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89D50" w14:textId="77777777" w:rsidR="001553FF" w:rsidRDefault="001864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2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. 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Variance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i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nflation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f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actor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v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alues for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v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ariables in the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l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ogistic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r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egression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a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>nalysis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>.</w:t>
      </w:r>
    </w:p>
    <w:p w14:paraId="76D7DBB4" w14:textId="77777777" w:rsidR="001553FF" w:rsidRDefault="001553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1"/>
      </w:tblGrid>
      <w:tr w:rsidR="001553FF" w14:paraId="0365C28F" w14:textId="77777777">
        <w:trPr>
          <w:trHeight w:val="2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1479D5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67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0A477F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ariance inflation factor</w:t>
            </w:r>
          </w:p>
        </w:tc>
      </w:tr>
      <w:tr w:rsidR="001553FF" w14:paraId="53737703" w14:textId="77777777">
        <w:trPr>
          <w:trHeight w:val="567"/>
          <w:jc w:val="center"/>
        </w:trPr>
        <w:tc>
          <w:tcPr>
            <w:tcW w:w="283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1E59F52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567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47B90EC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2</w:t>
            </w:r>
          </w:p>
        </w:tc>
      </w:tr>
      <w:tr w:rsidR="001553FF" w14:paraId="4F42CF08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D8E7D75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Apo A1, g/L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776A977F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3</w:t>
            </w:r>
          </w:p>
        </w:tc>
      </w:tr>
      <w:tr w:rsidR="001553FF" w14:paraId="3F4A827C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B5ED986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EUT, 10^9/L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732721D9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</w:t>
            </w:r>
          </w:p>
        </w:tc>
      </w:tr>
      <w:tr w:rsidR="001553FF" w14:paraId="05D634B5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334AB23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Lp(a)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, mg/L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7C5C8E90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</w:tr>
      <w:tr w:rsidR="001553FF" w14:paraId="5E751D40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1164C2B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11289F54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</w:tr>
      <w:tr w:rsidR="001553FF" w14:paraId="20F8B22E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3409FB2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1B518219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2</w:t>
            </w:r>
          </w:p>
        </w:tc>
      </w:tr>
      <w:tr w:rsidR="001553FF" w14:paraId="4A833336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BC9664F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3458B778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4</w:t>
            </w:r>
          </w:p>
        </w:tc>
      </w:tr>
      <w:tr w:rsidR="001553FF" w14:paraId="27D44CDD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D3EEDA2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676EFC5C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3</w:t>
            </w:r>
          </w:p>
        </w:tc>
      </w:tr>
      <w:tr w:rsidR="001553FF" w14:paraId="11433D07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E58F378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5671" w:type="dxa"/>
            <w:tcBorders>
              <w:top w:val="nil"/>
              <w:bottom w:val="nil"/>
            </w:tcBorders>
            <w:noWrap/>
            <w:vAlign w:val="center"/>
          </w:tcPr>
          <w:p w14:paraId="503EB8C5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</w:t>
            </w:r>
          </w:p>
        </w:tc>
      </w:tr>
      <w:tr w:rsidR="001553FF" w14:paraId="0F02C8F0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14E3350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567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228B70A" w14:textId="77777777" w:rsidR="001553FF" w:rsidRDefault="001864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</w:t>
            </w:r>
          </w:p>
        </w:tc>
      </w:tr>
    </w:tbl>
    <w:p w14:paraId="382ABDAD" w14:textId="77777777" w:rsidR="001553FF" w:rsidRDefault="001553FF">
      <w:pPr>
        <w:rPr>
          <w:rFonts w:ascii="Times New Roman" w:hAnsi="Times New Roman" w:cs="Times New Roman"/>
          <w:sz w:val="20"/>
          <w:szCs w:val="20"/>
        </w:rPr>
      </w:pPr>
    </w:p>
    <w:p w14:paraId="604BCC0D" w14:textId="77777777" w:rsidR="001553FF" w:rsidRDefault="0018649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bookmarkStart w:id="0" w:name="_Hlk151451431"/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Apo A1, apolipoprotein A1; NEUT, neutrophil count; Lp(a), lipoprotein(a); ALT, alanine aminotransferase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.</w:t>
      </w:r>
      <w:bookmarkEnd w:id="0"/>
    </w:p>
    <w:sectPr w:rsidR="00155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2Njc4N2UwYTUyNDE2MTJlMzQxNDhjYTNjMGM0ZGMifQ=="/>
    <w:docVar w:name="KSO_WPS_MARK_KEY" w:val="2dc7fcb0-69fb-4866-8b51-49f2a0774f75"/>
  </w:docVars>
  <w:rsids>
    <w:rsidRoot w:val="00947D7F"/>
    <w:rsid w:val="0010425F"/>
    <w:rsid w:val="0012506A"/>
    <w:rsid w:val="001423A5"/>
    <w:rsid w:val="001553FF"/>
    <w:rsid w:val="00186490"/>
    <w:rsid w:val="001915CD"/>
    <w:rsid w:val="00202069"/>
    <w:rsid w:val="003E57D4"/>
    <w:rsid w:val="0045543A"/>
    <w:rsid w:val="004B637A"/>
    <w:rsid w:val="004C4253"/>
    <w:rsid w:val="004D0E77"/>
    <w:rsid w:val="00510E26"/>
    <w:rsid w:val="005D6C24"/>
    <w:rsid w:val="005E58FA"/>
    <w:rsid w:val="0063615A"/>
    <w:rsid w:val="00657217"/>
    <w:rsid w:val="00714EF6"/>
    <w:rsid w:val="00735CB4"/>
    <w:rsid w:val="007473AF"/>
    <w:rsid w:val="007A035C"/>
    <w:rsid w:val="008B1E96"/>
    <w:rsid w:val="00947D7F"/>
    <w:rsid w:val="009D5898"/>
    <w:rsid w:val="00A46838"/>
    <w:rsid w:val="00A872C6"/>
    <w:rsid w:val="00B01AB4"/>
    <w:rsid w:val="00B44405"/>
    <w:rsid w:val="00B74737"/>
    <w:rsid w:val="00B86F0E"/>
    <w:rsid w:val="00C7104D"/>
    <w:rsid w:val="00CC69DC"/>
    <w:rsid w:val="00D20931"/>
    <w:rsid w:val="00E04004"/>
    <w:rsid w:val="00E434D6"/>
    <w:rsid w:val="00E520C9"/>
    <w:rsid w:val="00F96244"/>
    <w:rsid w:val="00FA53C4"/>
    <w:rsid w:val="1A2A5CA6"/>
    <w:rsid w:val="1B6345A0"/>
    <w:rsid w:val="26170C2C"/>
    <w:rsid w:val="30DA06B0"/>
    <w:rsid w:val="38D4019B"/>
    <w:rsid w:val="42AF0BA9"/>
    <w:rsid w:val="472F0B41"/>
    <w:rsid w:val="55F9553D"/>
    <w:rsid w:val="588966B4"/>
    <w:rsid w:val="59545EBC"/>
    <w:rsid w:val="5D1E1C28"/>
    <w:rsid w:val="5E416C73"/>
    <w:rsid w:val="602C3EE3"/>
    <w:rsid w:val="6A742F18"/>
    <w:rsid w:val="703A64CE"/>
    <w:rsid w:val="710C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A158C-D949-4E5C-8999-91E20E84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5157322@qq.com</dc:creator>
  <cp:lastModifiedBy>Sandhya Patel</cp:lastModifiedBy>
  <cp:revision>2</cp:revision>
  <dcterms:created xsi:type="dcterms:W3CDTF">2026-01-07T12:33:00Z</dcterms:created>
  <dcterms:modified xsi:type="dcterms:W3CDTF">2026-01-0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4E36DE7EF3E44A4BC9576892178DE00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